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2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30" w:type="dxa"/>
          <w:right w:w="115" w:type="dxa"/>
        </w:tblCellMar>
        <w:tblLook w:val="0400" w:firstRow="0" w:lastRow="0" w:firstColumn="0" w:lastColumn="0" w:noHBand="0" w:noVBand="1"/>
      </w:tblPr>
      <w:tblGrid>
        <w:gridCol w:w="8046"/>
        <w:gridCol w:w="1304"/>
      </w:tblGrid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ColumnHead"/>
            </w:pPr>
            <w:r>
              <w:rPr>
                <w:b/>
              </w:rPr>
              <w:t>Response variable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ColumnHead"/>
            </w:pPr>
            <w:r>
              <w:rPr>
                <w:b/>
              </w:rPr>
              <w:t>Presented in figure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rPr>
                <w:b/>
                <w:i/>
              </w:rPr>
              <w:t>Attitudinal characteristics of husbands to support wife in contraceptive use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Suppose you want to use an FP method and your wife doesn’t agree, who would make the final decision? Ans. wife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CnUs1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Suppose your wife wants to use an FP method and you do not agree, who would make the final decision? Ans. wife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CnUs2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If your wife wanted to use a family planning method in order to plan (space) births, would you agree with her? Ans. Yes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CnUs3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Do you feel confident that you and your wife could use a FP method, even if other people in your community ridicule you for using FP method? Would you strongly agree, agree, disagree or strongly disagree? Ans. disagree or strongly disagree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CnUs4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Do you think that women who use contraceptive is promiscuous? Ans. disagree or strongly disagree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CnUs5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s you said, avoiding unwanted pregnancy is important and sexual pleasure is also important in a husband-wife relationship, so if a couple had to choose an FP method that can affect sexual pleasure but prevents unwanted pregnancy, should they still accept that FP method? Ans. Yes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CnUs6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rPr>
                <w:b/>
                <w:i/>
              </w:rPr>
              <w:t>Attitude toward family planning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rPr>
                <w:sz w:val="24"/>
              </w:rPr>
              <w:t>According to you, how important is it for couples to avoid an unwanted pregnancy. What would you say, important, somewhat important, or not at all important? Ans. Important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FP1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rPr>
                <w:sz w:val="24"/>
              </w:rPr>
              <w:t>Should couple start using a FP method immediately after marriage/starting to stay together/ before first child? Ans. Yes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FP2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rPr>
                <w:sz w:val="24"/>
              </w:rPr>
              <w:t>Should couple start using a FP method after birth of first child? Ans. Yes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FP3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rPr>
                <w:sz w:val="24"/>
              </w:rPr>
              <w:t>Should couple use a FP method after completing their desired family sizes? Ans. Yes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FP4</w:t>
            </w:r>
          </w:p>
        </w:tc>
      </w:tr>
      <w:tr w:rsidR="00B85F15" w:rsidTr="007765D0"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rPr>
                <w:sz w:val="24"/>
              </w:rPr>
              <w:t>Should a couple use a FP method if they have only daughters? Ans. Yes</w:t>
            </w:r>
          </w:p>
        </w:tc>
        <w:tc>
          <w:tcPr>
            <w:tcW w:w="0" w:type="auto"/>
          </w:tcPr>
          <w:p w:rsidR="00B85F15" w:rsidRDefault="00B85F15" w:rsidP="007765D0">
            <w:pPr>
              <w:pStyle w:val="TableBody"/>
            </w:pPr>
            <w:r>
              <w:t>attFP5</w:t>
            </w:r>
          </w:p>
        </w:tc>
      </w:tr>
    </w:tbl>
    <w:p w:rsidR="00CD5FC3" w:rsidRDefault="00CD5FC3">
      <w:bookmarkStart w:id="0" w:name="_GoBack"/>
      <w:bookmarkEnd w:id="0"/>
    </w:p>
    <w:sectPr w:rsidR="00CD5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F15"/>
    <w:rsid w:val="00B85F15"/>
    <w:rsid w:val="00CD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60B26-8904-4BD9-9754-9B7CA5F0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F15"/>
    <w:rPr>
      <w:rFonts w:ascii="Calibri" w:eastAsia="Calibri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†Table_ColumnHead"/>
    <w:next w:val="Normal"/>
    <w:rsid w:val="00B85F15"/>
    <w:pPr>
      <w:shd w:val="clear" w:color="auto" w:fill="D7E2E4"/>
      <w:spacing w:after="200" w:line="360" w:lineRule="auto"/>
    </w:pPr>
    <w:rPr>
      <w:rFonts w:ascii="Times New Roman" w:eastAsia="Calibri" w:hAnsi="Times New Roman" w:cs="Times New Roman"/>
      <w:szCs w:val="24"/>
      <w:lang w:val="en-GB"/>
    </w:rPr>
  </w:style>
  <w:style w:type="paragraph" w:customStyle="1" w:styleId="TableBody">
    <w:name w:val="†Table_Body"/>
    <w:rsid w:val="00B85F15"/>
    <w:pPr>
      <w:shd w:val="clear" w:color="auto" w:fill="EEF7F9"/>
      <w:spacing w:after="200" w:line="360" w:lineRule="auto"/>
    </w:pPr>
    <w:rPr>
      <w:rFonts w:ascii="Times New Roman" w:eastAsia="Calibri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4-18T03:59:00Z</dcterms:created>
  <dcterms:modified xsi:type="dcterms:W3CDTF">2026-04-18T04:00:00Z</dcterms:modified>
</cp:coreProperties>
</file>